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237B" w:rsidRPr="004E2D36" w:rsidRDefault="007E237B" w:rsidP="007E237B">
      <w:pPr>
        <w:pStyle w:val="Heading1"/>
        <w:rPr>
          <w:noProof w:val="0"/>
        </w:rPr>
      </w:pPr>
      <w:r w:rsidRPr="004E2D36">
        <w:rPr>
          <w:noProof w:val="0"/>
        </w:rPr>
        <w:t>Supplementary Tables</w:t>
      </w:r>
    </w:p>
    <w:p w:rsidR="007E237B" w:rsidRPr="004E2D36" w:rsidRDefault="007E237B" w:rsidP="007E237B">
      <w:pPr>
        <w:rPr>
          <w:noProof w:val="0"/>
        </w:rPr>
      </w:pPr>
    </w:p>
    <w:p w:rsidR="007E237B" w:rsidRPr="004E2D36" w:rsidRDefault="007E237B" w:rsidP="007E237B">
      <w:pPr>
        <w:rPr>
          <w:noProof w:val="0"/>
        </w:rPr>
      </w:pPr>
      <w:r w:rsidRPr="004E2D36">
        <w:rPr>
          <w:b/>
          <w:noProof w:val="0"/>
        </w:rPr>
        <w:t>Supplementary Table I.</w:t>
      </w:r>
      <w:r w:rsidRPr="004E2D36">
        <w:rPr>
          <w:noProof w:val="0"/>
        </w:rPr>
        <w:t xml:space="preserve"> </w:t>
      </w:r>
      <w:r w:rsidRPr="004E2D36">
        <w:rPr>
          <w:i/>
          <w:noProof w:val="0"/>
        </w:rPr>
        <w:t>Number of cardiac-Gal4/UAS transgenic tadpoles in which recombinant Adprhl1 protein was detected</w:t>
      </w:r>
      <w:r>
        <w:rPr>
          <w:i/>
          <w:noProof w:val="0"/>
        </w:rPr>
        <w:t xml:space="preserve"> (founder generation animals)</w:t>
      </w:r>
      <w:r w:rsidRPr="004E2D36">
        <w:rPr>
          <w:i/>
          <w:noProof w:val="0"/>
        </w:rPr>
        <w:t>.</w:t>
      </w:r>
    </w:p>
    <w:p w:rsidR="007E237B" w:rsidRPr="004E2D36" w:rsidRDefault="007E237B" w:rsidP="007E237B">
      <w:pPr>
        <w:rPr>
          <w:noProof w:val="0"/>
        </w:rPr>
      </w:pPr>
    </w:p>
    <w:tbl>
      <w:tblPr>
        <w:tblW w:w="9576" w:type="dxa"/>
        <w:tblInd w:w="-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02"/>
        <w:gridCol w:w="1354"/>
        <w:gridCol w:w="1355"/>
        <w:gridCol w:w="1355"/>
        <w:gridCol w:w="1355"/>
        <w:gridCol w:w="1355"/>
      </w:tblGrid>
      <w:tr w:rsidR="007E237B" w:rsidRPr="008F15FA" w:rsidTr="00DD162F">
        <w:tc>
          <w:tcPr>
            <w:tcW w:w="2802" w:type="dxa"/>
            <w:shd w:val="clear" w:color="auto" w:fill="auto"/>
          </w:tcPr>
          <w:p w:rsidR="007E237B" w:rsidRPr="008F15FA" w:rsidRDefault="007E237B" w:rsidP="00DD162F"/>
        </w:tc>
        <w:tc>
          <w:tcPr>
            <w:tcW w:w="1354" w:type="dxa"/>
            <w:shd w:val="clear" w:color="auto" w:fill="auto"/>
          </w:tcPr>
          <w:p w:rsidR="007E237B" w:rsidRPr="008F15FA" w:rsidRDefault="007E237B" w:rsidP="00DD162F">
            <w:pPr>
              <w:jc w:val="center"/>
            </w:pPr>
          </w:p>
        </w:tc>
        <w:tc>
          <w:tcPr>
            <w:tcW w:w="5420" w:type="dxa"/>
            <w:gridSpan w:val="4"/>
            <w:shd w:val="clear" w:color="auto" w:fill="auto"/>
          </w:tcPr>
          <w:p w:rsidR="007E237B" w:rsidRPr="008F15FA" w:rsidRDefault="007E237B" w:rsidP="00DD162F">
            <w:r w:rsidRPr="008F15FA">
              <w:t>Recombinant Adprhl1 detection</w:t>
            </w:r>
          </w:p>
        </w:tc>
      </w:tr>
      <w:tr w:rsidR="007E237B" w:rsidRPr="008F15FA" w:rsidTr="00DD162F">
        <w:tc>
          <w:tcPr>
            <w:tcW w:w="2802" w:type="dxa"/>
            <w:shd w:val="clear" w:color="auto" w:fill="auto"/>
          </w:tcPr>
          <w:p w:rsidR="007E237B" w:rsidRPr="008F15FA" w:rsidRDefault="007E237B" w:rsidP="00DD162F">
            <w:r w:rsidRPr="008F15FA">
              <w:t>Transgenes:</w:t>
            </w:r>
          </w:p>
          <w:p w:rsidR="007E237B" w:rsidRPr="008F15FA" w:rsidRDefault="007E237B" w:rsidP="00DD162F">
            <w:r w:rsidRPr="008F15FA">
              <w:t>Tg[myl7:Gal4]</w:t>
            </w:r>
          </w:p>
          <w:p w:rsidR="007E237B" w:rsidRPr="008F15FA" w:rsidRDefault="007E237B" w:rsidP="00DD162F">
            <w:r w:rsidRPr="008F15FA">
              <w:t>+ Tg[UAS:adprhl1]</w:t>
            </w:r>
          </w:p>
        </w:tc>
        <w:tc>
          <w:tcPr>
            <w:tcW w:w="1354" w:type="dxa"/>
            <w:shd w:val="clear" w:color="auto" w:fill="auto"/>
          </w:tcPr>
          <w:p w:rsidR="007E237B" w:rsidRPr="008F15FA" w:rsidRDefault="007E237B" w:rsidP="00DD162F">
            <w:r w:rsidRPr="008F15FA">
              <w:t>Total number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Uniform positive signal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Small clone of positive cells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One positive cell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Negative</w:t>
            </w:r>
          </w:p>
        </w:tc>
      </w:tr>
      <w:tr w:rsidR="007E237B" w:rsidRPr="008F15FA" w:rsidTr="00DD162F">
        <w:tc>
          <w:tcPr>
            <w:tcW w:w="9576" w:type="dxa"/>
            <w:gridSpan w:val="6"/>
            <w:shd w:val="clear" w:color="auto" w:fill="auto"/>
          </w:tcPr>
          <w:p w:rsidR="007E237B" w:rsidRPr="008F15FA" w:rsidRDefault="007E237B" w:rsidP="00DD162F">
            <w:r w:rsidRPr="008F15FA">
              <w:t>Human:</w:t>
            </w:r>
          </w:p>
        </w:tc>
      </w:tr>
      <w:tr w:rsidR="007E237B" w:rsidRPr="008F15FA" w:rsidTr="00DD162F">
        <w:tc>
          <w:tcPr>
            <w:tcW w:w="2802" w:type="dxa"/>
            <w:shd w:val="clear" w:color="auto" w:fill="auto"/>
          </w:tcPr>
          <w:p w:rsidR="007E237B" w:rsidRPr="008F15FA" w:rsidRDefault="007E237B" w:rsidP="00DD162F">
            <w:r w:rsidRPr="008F15FA">
              <w:t>Human ADPRHL1</w:t>
            </w:r>
          </w:p>
        </w:tc>
        <w:tc>
          <w:tcPr>
            <w:tcW w:w="1354" w:type="dxa"/>
            <w:shd w:val="clear" w:color="auto" w:fill="auto"/>
          </w:tcPr>
          <w:p w:rsidR="007E237B" w:rsidRPr="008F15FA" w:rsidRDefault="007E237B" w:rsidP="00DD162F">
            <w:r w:rsidRPr="008F15FA">
              <w:t>26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23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1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0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2</w:t>
            </w:r>
          </w:p>
        </w:tc>
      </w:tr>
      <w:tr w:rsidR="007E237B" w:rsidRPr="008F15FA" w:rsidTr="00DD162F">
        <w:tc>
          <w:tcPr>
            <w:tcW w:w="2802" w:type="dxa"/>
            <w:shd w:val="clear" w:color="auto" w:fill="auto"/>
          </w:tcPr>
          <w:p w:rsidR="007E237B" w:rsidRPr="008F15FA" w:rsidRDefault="007E237B" w:rsidP="00DD162F">
            <w:r w:rsidRPr="008F15FA">
              <w:t>(FLAG)human ADPRHL1</w:t>
            </w:r>
          </w:p>
        </w:tc>
        <w:tc>
          <w:tcPr>
            <w:tcW w:w="1354" w:type="dxa"/>
            <w:shd w:val="clear" w:color="auto" w:fill="auto"/>
          </w:tcPr>
          <w:p w:rsidR="007E237B" w:rsidRPr="008F15FA" w:rsidRDefault="007E237B" w:rsidP="00DD162F">
            <w:r w:rsidRPr="008F15FA">
              <w:t>40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35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1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0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4</w:t>
            </w:r>
          </w:p>
        </w:tc>
      </w:tr>
      <w:tr w:rsidR="007E237B" w:rsidRPr="008F15FA" w:rsidTr="00DD162F">
        <w:tc>
          <w:tcPr>
            <w:tcW w:w="9576" w:type="dxa"/>
            <w:gridSpan w:val="6"/>
            <w:shd w:val="clear" w:color="auto" w:fill="auto"/>
          </w:tcPr>
          <w:p w:rsidR="007E237B" w:rsidRPr="008F15FA" w:rsidRDefault="007E237B" w:rsidP="00DD162F">
            <w:r w:rsidRPr="008F15FA">
              <w:t>Xenopus:</w:t>
            </w:r>
          </w:p>
        </w:tc>
      </w:tr>
      <w:tr w:rsidR="007E237B" w:rsidRPr="008F15FA" w:rsidTr="00DD162F">
        <w:tc>
          <w:tcPr>
            <w:tcW w:w="2802" w:type="dxa"/>
            <w:shd w:val="clear" w:color="auto" w:fill="auto"/>
          </w:tcPr>
          <w:p w:rsidR="007E237B" w:rsidRPr="008F15FA" w:rsidRDefault="007E237B" w:rsidP="00DD162F">
            <w:r w:rsidRPr="008F15FA">
              <w:t>Xenopus Adprhl1</w:t>
            </w:r>
          </w:p>
        </w:tc>
        <w:tc>
          <w:tcPr>
            <w:tcW w:w="1354" w:type="dxa"/>
            <w:shd w:val="clear" w:color="auto" w:fill="auto"/>
          </w:tcPr>
          <w:p w:rsidR="007E237B" w:rsidRPr="008F15FA" w:rsidRDefault="007E237B" w:rsidP="00DD162F">
            <w:r w:rsidRPr="008F15FA">
              <w:t>35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0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0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2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33</w:t>
            </w:r>
          </w:p>
        </w:tc>
      </w:tr>
      <w:tr w:rsidR="007E237B" w:rsidRPr="008F15FA" w:rsidTr="00DD162F">
        <w:tc>
          <w:tcPr>
            <w:tcW w:w="2802" w:type="dxa"/>
            <w:shd w:val="clear" w:color="auto" w:fill="auto"/>
          </w:tcPr>
          <w:p w:rsidR="007E237B" w:rsidRPr="008F15FA" w:rsidRDefault="007E237B" w:rsidP="00DD162F">
            <w:r w:rsidRPr="008F15FA">
              <w:t>(FLAG)Xenopus Adprhl1</w:t>
            </w:r>
          </w:p>
        </w:tc>
        <w:tc>
          <w:tcPr>
            <w:tcW w:w="1354" w:type="dxa"/>
            <w:shd w:val="clear" w:color="auto" w:fill="auto"/>
          </w:tcPr>
          <w:p w:rsidR="007E237B" w:rsidRPr="008F15FA" w:rsidRDefault="007E237B" w:rsidP="00DD162F">
            <w:r w:rsidRPr="008F15FA">
              <w:t>43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4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20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4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15</w:t>
            </w:r>
          </w:p>
        </w:tc>
      </w:tr>
      <w:tr w:rsidR="007E237B" w:rsidRPr="008F15FA" w:rsidTr="00DD162F">
        <w:tc>
          <w:tcPr>
            <w:tcW w:w="9576" w:type="dxa"/>
            <w:gridSpan w:val="6"/>
            <w:shd w:val="clear" w:color="auto" w:fill="auto"/>
          </w:tcPr>
          <w:p w:rsidR="007E237B" w:rsidRPr="008F15FA" w:rsidRDefault="007E237B" w:rsidP="00DD162F">
            <w:r w:rsidRPr="008F15FA">
              <w:t>Hybrid proteins, N-terminal switch:</w:t>
            </w:r>
          </w:p>
        </w:tc>
      </w:tr>
      <w:tr w:rsidR="007E237B" w:rsidRPr="008F15FA" w:rsidTr="00DD162F">
        <w:tc>
          <w:tcPr>
            <w:tcW w:w="2802" w:type="dxa"/>
            <w:shd w:val="clear" w:color="auto" w:fill="auto"/>
          </w:tcPr>
          <w:p w:rsidR="007E237B" w:rsidRPr="008F15FA" w:rsidRDefault="007E237B" w:rsidP="00DD162F">
            <w:r w:rsidRPr="008F15FA">
              <w:t>(FLAG)human1-94-Xenopus95-354 Adprhl1</w:t>
            </w:r>
          </w:p>
        </w:tc>
        <w:tc>
          <w:tcPr>
            <w:tcW w:w="1354" w:type="dxa"/>
            <w:shd w:val="clear" w:color="auto" w:fill="auto"/>
          </w:tcPr>
          <w:p w:rsidR="007E237B" w:rsidRPr="008F15FA" w:rsidRDefault="007E237B" w:rsidP="00DD162F">
            <w:r w:rsidRPr="008F15FA">
              <w:t>14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6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5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1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2</w:t>
            </w:r>
          </w:p>
        </w:tc>
      </w:tr>
      <w:tr w:rsidR="007E237B" w:rsidRPr="008F15FA" w:rsidTr="00DD162F">
        <w:tc>
          <w:tcPr>
            <w:tcW w:w="2802" w:type="dxa"/>
            <w:shd w:val="clear" w:color="auto" w:fill="auto"/>
          </w:tcPr>
          <w:p w:rsidR="007E237B" w:rsidRPr="008F15FA" w:rsidRDefault="007E237B" w:rsidP="00DD162F">
            <w:r w:rsidRPr="008F15FA">
              <w:t>(FLAG)Xenopus1-94-human95-354 Adprhl1</w:t>
            </w:r>
          </w:p>
        </w:tc>
        <w:tc>
          <w:tcPr>
            <w:tcW w:w="1354" w:type="dxa"/>
            <w:shd w:val="clear" w:color="auto" w:fill="auto"/>
          </w:tcPr>
          <w:p w:rsidR="007E237B" w:rsidRPr="008F15FA" w:rsidRDefault="007E237B" w:rsidP="00DD162F">
            <w:r w:rsidRPr="008F15FA">
              <w:t>12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7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5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0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0</w:t>
            </w:r>
          </w:p>
        </w:tc>
      </w:tr>
      <w:tr w:rsidR="007E237B" w:rsidRPr="008F15FA" w:rsidTr="00DD162F">
        <w:tc>
          <w:tcPr>
            <w:tcW w:w="9576" w:type="dxa"/>
            <w:gridSpan w:val="6"/>
            <w:shd w:val="clear" w:color="auto" w:fill="auto"/>
          </w:tcPr>
          <w:p w:rsidR="007E237B" w:rsidRPr="008F15FA" w:rsidRDefault="007E237B" w:rsidP="00DD162F">
            <w:r w:rsidRPr="008F15FA">
              <w:t>Hybrid proteins, C-terminal switch:</w:t>
            </w:r>
          </w:p>
        </w:tc>
      </w:tr>
      <w:tr w:rsidR="007E237B" w:rsidRPr="008F15FA" w:rsidTr="00DD162F">
        <w:tc>
          <w:tcPr>
            <w:tcW w:w="2802" w:type="dxa"/>
            <w:shd w:val="clear" w:color="auto" w:fill="auto"/>
          </w:tcPr>
          <w:p w:rsidR="007E237B" w:rsidRPr="008F15FA" w:rsidRDefault="007E237B" w:rsidP="00DD162F">
            <w:r w:rsidRPr="008F15FA">
              <w:t>(FLAG)human1-265-Xenopus266-354 Adprhl1</w:t>
            </w:r>
          </w:p>
        </w:tc>
        <w:tc>
          <w:tcPr>
            <w:tcW w:w="1354" w:type="dxa"/>
            <w:shd w:val="clear" w:color="auto" w:fill="auto"/>
          </w:tcPr>
          <w:p w:rsidR="007E237B" w:rsidRPr="008F15FA" w:rsidRDefault="007E237B" w:rsidP="00DD162F">
            <w:r w:rsidRPr="008F15FA">
              <w:t>18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12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3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1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2</w:t>
            </w:r>
          </w:p>
        </w:tc>
      </w:tr>
      <w:tr w:rsidR="007E237B" w:rsidRPr="008F15FA" w:rsidTr="00DD162F">
        <w:tc>
          <w:tcPr>
            <w:tcW w:w="2802" w:type="dxa"/>
            <w:shd w:val="clear" w:color="auto" w:fill="auto"/>
          </w:tcPr>
          <w:p w:rsidR="007E237B" w:rsidRPr="008F15FA" w:rsidRDefault="007E237B" w:rsidP="00DD162F">
            <w:r w:rsidRPr="008F15FA">
              <w:t>(FLAG)Xenopus1-265-human266-354 Adprhl1</w:t>
            </w:r>
          </w:p>
        </w:tc>
        <w:tc>
          <w:tcPr>
            <w:tcW w:w="1354" w:type="dxa"/>
            <w:shd w:val="clear" w:color="auto" w:fill="auto"/>
          </w:tcPr>
          <w:p w:rsidR="007E237B" w:rsidRPr="008F15FA" w:rsidRDefault="007E237B" w:rsidP="00DD162F">
            <w:r w:rsidRPr="008F15FA">
              <w:t>20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4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4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7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5</w:t>
            </w:r>
          </w:p>
        </w:tc>
      </w:tr>
      <w:tr w:rsidR="007E237B" w:rsidRPr="008F15FA" w:rsidTr="00DD162F">
        <w:tc>
          <w:tcPr>
            <w:tcW w:w="9576" w:type="dxa"/>
            <w:gridSpan w:val="6"/>
            <w:shd w:val="clear" w:color="auto" w:fill="auto"/>
          </w:tcPr>
          <w:p w:rsidR="007E237B" w:rsidRPr="008F15FA" w:rsidRDefault="007E237B" w:rsidP="00DD162F">
            <w:r w:rsidRPr="008F15FA">
              <w:t>Hybrid proteins, N-terminal, small peptide switches:</w:t>
            </w:r>
          </w:p>
        </w:tc>
      </w:tr>
      <w:tr w:rsidR="007E237B" w:rsidRPr="008F15FA" w:rsidTr="00DD162F">
        <w:tc>
          <w:tcPr>
            <w:tcW w:w="2802" w:type="dxa"/>
            <w:shd w:val="clear" w:color="auto" w:fill="auto"/>
          </w:tcPr>
          <w:p w:rsidR="007E237B" w:rsidRPr="008F15FA" w:rsidRDefault="007E237B" w:rsidP="00DD162F">
            <w:r w:rsidRPr="008F15FA">
              <w:t>Human1-52-Xenopus53-354 Adprhl1</w:t>
            </w:r>
          </w:p>
        </w:tc>
        <w:tc>
          <w:tcPr>
            <w:tcW w:w="1354" w:type="dxa"/>
            <w:shd w:val="clear" w:color="auto" w:fill="auto"/>
          </w:tcPr>
          <w:p w:rsidR="007E237B" w:rsidRPr="008F15FA" w:rsidRDefault="007E237B" w:rsidP="00DD162F">
            <w:r w:rsidRPr="008F15FA">
              <w:t>27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3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4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3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17</w:t>
            </w:r>
          </w:p>
        </w:tc>
      </w:tr>
      <w:tr w:rsidR="007E237B" w:rsidRPr="008F15FA" w:rsidTr="00DD162F">
        <w:tc>
          <w:tcPr>
            <w:tcW w:w="2802" w:type="dxa"/>
            <w:shd w:val="clear" w:color="auto" w:fill="auto"/>
          </w:tcPr>
          <w:p w:rsidR="007E237B" w:rsidRPr="008F15FA" w:rsidRDefault="007E237B" w:rsidP="00DD162F">
            <w:r w:rsidRPr="008F15FA">
              <w:t>Xenopus1-52-human53-94-Xenopus95-354 Adprhl1</w:t>
            </w:r>
          </w:p>
        </w:tc>
        <w:tc>
          <w:tcPr>
            <w:tcW w:w="1354" w:type="dxa"/>
            <w:shd w:val="clear" w:color="auto" w:fill="auto"/>
          </w:tcPr>
          <w:p w:rsidR="007E237B" w:rsidRPr="008F15FA" w:rsidRDefault="007E237B" w:rsidP="00DD162F">
            <w:r w:rsidRPr="008F15FA">
              <w:t>18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0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1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2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15</w:t>
            </w:r>
          </w:p>
        </w:tc>
      </w:tr>
      <w:tr w:rsidR="007E237B" w:rsidRPr="008F15FA" w:rsidTr="00DD162F">
        <w:tc>
          <w:tcPr>
            <w:tcW w:w="2802" w:type="dxa"/>
            <w:shd w:val="clear" w:color="auto" w:fill="auto"/>
          </w:tcPr>
          <w:p w:rsidR="007E237B" w:rsidRPr="008F15FA" w:rsidRDefault="007E237B" w:rsidP="00DD162F">
            <w:r w:rsidRPr="008F15FA">
              <w:t>Human1-19-Xenopus20-31-human32-52-Xenopus53-354 Adprhl1</w:t>
            </w:r>
          </w:p>
        </w:tc>
        <w:tc>
          <w:tcPr>
            <w:tcW w:w="1354" w:type="dxa"/>
            <w:shd w:val="clear" w:color="auto" w:fill="auto"/>
          </w:tcPr>
          <w:p w:rsidR="007E237B" w:rsidRPr="008F15FA" w:rsidRDefault="007E237B" w:rsidP="00DD162F">
            <w:r w:rsidRPr="008F15FA">
              <w:t>23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3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6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2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12</w:t>
            </w:r>
          </w:p>
        </w:tc>
      </w:tr>
      <w:tr w:rsidR="007E237B" w:rsidRPr="008F15FA" w:rsidTr="00DD162F">
        <w:tc>
          <w:tcPr>
            <w:tcW w:w="2802" w:type="dxa"/>
            <w:shd w:val="clear" w:color="auto" w:fill="auto"/>
          </w:tcPr>
          <w:p w:rsidR="007E237B" w:rsidRPr="008F15FA" w:rsidRDefault="007E237B" w:rsidP="00DD162F">
            <w:r w:rsidRPr="008F15FA">
              <w:t>Xenopus1-19-human20-31-Xenopus32-354 Adprhl1</w:t>
            </w:r>
          </w:p>
        </w:tc>
        <w:tc>
          <w:tcPr>
            <w:tcW w:w="1354" w:type="dxa"/>
            <w:shd w:val="clear" w:color="auto" w:fill="auto"/>
          </w:tcPr>
          <w:p w:rsidR="007E237B" w:rsidRPr="008F15FA" w:rsidRDefault="007E237B" w:rsidP="00DD162F">
            <w:r w:rsidRPr="008F15FA">
              <w:t>22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0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2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3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17</w:t>
            </w:r>
          </w:p>
        </w:tc>
      </w:tr>
      <w:tr w:rsidR="007E237B" w:rsidRPr="008F15FA" w:rsidTr="00DD162F">
        <w:tc>
          <w:tcPr>
            <w:tcW w:w="9576" w:type="dxa"/>
            <w:gridSpan w:val="6"/>
            <w:shd w:val="clear" w:color="auto" w:fill="auto"/>
          </w:tcPr>
          <w:p w:rsidR="007E237B" w:rsidRPr="008F15FA" w:rsidRDefault="007E237B" w:rsidP="00DD162F">
            <w:r w:rsidRPr="008F15FA">
              <w:t>Silent adprhl1 cDNA nucleotide changes:</w:t>
            </w:r>
          </w:p>
        </w:tc>
      </w:tr>
      <w:tr w:rsidR="007E237B" w:rsidRPr="008F15FA" w:rsidTr="00DD162F">
        <w:tc>
          <w:tcPr>
            <w:tcW w:w="2802" w:type="dxa"/>
            <w:shd w:val="clear" w:color="auto" w:fill="auto"/>
          </w:tcPr>
          <w:p w:rsidR="007E237B" w:rsidRPr="008F15FA" w:rsidRDefault="007E237B" w:rsidP="00DD162F">
            <w:r w:rsidRPr="008F15FA">
              <w:t>Xenopus Adprhl1(silent 1-156bp) (36 nucleotides)</w:t>
            </w:r>
          </w:p>
        </w:tc>
        <w:tc>
          <w:tcPr>
            <w:tcW w:w="1354" w:type="dxa"/>
            <w:shd w:val="clear" w:color="auto" w:fill="auto"/>
          </w:tcPr>
          <w:p w:rsidR="007E237B" w:rsidRPr="008F15FA" w:rsidRDefault="007E237B" w:rsidP="00DD162F">
            <w:r w:rsidRPr="008F15FA">
              <w:t>22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3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4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2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13</w:t>
            </w:r>
          </w:p>
        </w:tc>
      </w:tr>
      <w:tr w:rsidR="007E237B" w:rsidRPr="008F15FA" w:rsidTr="00DD162F">
        <w:tc>
          <w:tcPr>
            <w:tcW w:w="2802" w:type="dxa"/>
            <w:shd w:val="clear" w:color="auto" w:fill="auto"/>
          </w:tcPr>
          <w:p w:rsidR="007E237B" w:rsidRPr="008F15FA" w:rsidRDefault="007E237B" w:rsidP="00DD162F">
            <w:r w:rsidRPr="008F15FA">
              <w:t>Xenopus Adprhl1(silent 1-282bp) (69 nucleotides)</w:t>
            </w:r>
          </w:p>
        </w:tc>
        <w:tc>
          <w:tcPr>
            <w:tcW w:w="1354" w:type="dxa"/>
            <w:shd w:val="clear" w:color="auto" w:fill="auto"/>
          </w:tcPr>
          <w:p w:rsidR="007E237B" w:rsidRPr="008F15FA" w:rsidRDefault="007E237B" w:rsidP="00DD162F">
            <w:r w:rsidRPr="008F15FA">
              <w:t>21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2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4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2</w:t>
            </w:r>
          </w:p>
        </w:tc>
        <w:tc>
          <w:tcPr>
            <w:tcW w:w="1355" w:type="dxa"/>
            <w:shd w:val="clear" w:color="auto" w:fill="auto"/>
          </w:tcPr>
          <w:p w:rsidR="007E237B" w:rsidRPr="008F15FA" w:rsidRDefault="007E237B" w:rsidP="00DD162F">
            <w:r w:rsidRPr="008F15FA">
              <w:t>13</w:t>
            </w:r>
          </w:p>
        </w:tc>
      </w:tr>
    </w:tbl>
    <w:p w:rsidR="00A41804" w:rsidRDefault="00A41804">
      <w:bookmarkStart w:id="0" w:name="_GoBack"/>
      <w:bookmarkEnd w:id="0"/>
    </w:p>
    <w:sectPr w:rsidR="00A418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37B"/>
    <w:rsid w:val="007E237B"/>
    <w:rsid w:val="00A41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37B"/>
    <w:pPr>
      <w:spacing w:after="0" w:line="240" w:lineRule="auto"/>
    </w:pPr>
    <w:rPr>
      <w:rFonts w:ascii="Times" w:eastAsia="Times New Roman" w:hAnsi="Times" w:cs="Times New Roman"/>
      <w:noProof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7E237B"/>
    <w:pPr>
      <w:keepNext/>
      <w:spacing w:before="240" w:after="60"/>
      <w:jc w:val="center"/>
      <w:outlineLvl w:val="0"/>
    </w:pPr>
    <w:rPr>
      <w:b/>
      <w:kern w:val="32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E237B"/>
    <w:rPr>
      <w:rFonts w:ascii="Times" w:eastAsia="Times New Roman" w:hAnsi="Times" w:cs="Times New Roman"/>
      <w:b/>
      <w:noProof/>
      <w:kern w:val="32"/>
      <w:sz w:val="28"/>
      <w:szCs w:val="3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37B"/>
    <w:pPr>
      <w:spacing w:after="0" w:line="240" w:lineRule="auto"/>
    </w:pPr>
    <w:rPr>
      <w:rFonts w:ascii="Times" w:eastAsia="Times New Roman" w:hAnsi="Times" w:cs="Times New Roman"/>
      <w:noProof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7E237B"/>
    <w:pPr>
      <w:keepNext/>
      <w:spacing w:before="240" w:after="60"/>
      <w:jc w:val="center"/>
      <w:outlineLvl w:val="0"/>
    </w:pPr>
    <w:rPr>
      <w:b/>
      <w:kern w:val="32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E237B"/>
    <w:rPr>
      <w:rFonts w:ascii="Times" w:eastAsia="Times New Roman" w:hAnsi="Times" w:cs="Times New Roman"/>
      <w:b/>
      <w:noProof/>
      <w:kern w:val="32"/>
      <w:sz w:val="28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r Singh Chauhan</dc:creator>
  <cp:lastModifiedBy>Sher Singh Chauhan</cp:lastModifiedBy>
  <cp:revision>1</cp:revision>
  <dcterms:created xsi:type="dcterms:W3CDTF">2016-05-20T12:06:00Z</dcterms:created>
  <dcterms:modified xsi:type="dcterms:W3CDTF">2016-05-20T12:07:00Z</dcterms:modified>
</cp:coreProperties>
</file>